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08916" w14:textId="77777777" w:rsidR="00745EA5" w:rsidRPr="00D633AD" w:rsidRDefault="00745EA5" w:rsidP="00745EA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F8C3A95" wp14:editId="71B04908">
            <wp:extent cx="6858000" cy="5846445"/>
            <wp:effectExtent l="0" t="0" r="0" b="0"/>
            <wp:docPr id="563840394" name="Picture 1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840394" name="Picture 1" descr="A graph with red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84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8128C" w14:textId="77777777" w:rsidR="00745EA5" w:rsidRPr="00D633AD" w:rsidRDefault="00745EA5" w:rsidP="00745EA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D633AD">
        <w:rPr>
          <w:rFonts w:ascii="Arial" w:hAnsi="Arial" w:cs="Arial"/>
          <w:b/>
          <w:bCs/>
        </w:rPr>
        <w:t xml:space="preserve">Figure S1. Metabolite pathways enriched in IL6 high tumors. </w:t>
      </w:r>
      <w:r w:rsidRPr="00D633AD">
        <w:rPr>
          <w:rFonts w:ascii="Arial" w:hAnsi="Arial" w:cs="Arial"/>
        </w:rPr>
        <w:t xml:space="preserve">Pathway analysis of IL6 high vs IL6 low epithelial ovarian tumors reveals significant altered metabolic pathways, including tryptophan catabolism. </w:t>
      </w:r>
    </w:p>
    <w:p w14:paraId="7C016E63" w14:textId="77777777" w:rsidR="00517BDE" w:rsidRDefault="00517BDE"/>
    <w:sectPr w:rsidR="0051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EA5"/>
    <w:rsid w:val="00517BDE"/>
    <w:rsid w:val="0074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A1D6"/>
  <w15:chartTrackingRefBased/>
  <w15:docId w15:val="{62DF0B21-2481-445A-9B95-4D54316F0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EA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E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E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E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E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E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EA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EA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EA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EA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E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EA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EA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EA5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E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6:05:00Z</dcterms:created>
  <dcterms:modified xsi:type="dcterms:W3CDTF">2024-03-05T16:05:00Z</dcterms:modified>
</cp:coreProperties>
</file>